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666AE" w:rsidRDefault="000666AE" w:rsidP="000666AE">
      <w:pPr>
        <w:spacing w:after="240" w:line="360" w:lineRule="auto"/>
        <w:jc w:val="both"/>
        <w:rPr>
          <w:rFonts w:cstheme="minorHAnsi"/>
          <w:sz w:val="24"/>
          <w:szCs w:val="24"/>
        </w:rPr>
      </w:pPr>
      <w:r>
        <w:rPr>
          <w:rFonts w:cstheme="minorHAnsi"/>
          <w:b/>
          <w:sz w:val="24"/>
          <w:szCs w:val="24"/>
        </w:rPr>
        <w:t>Additional file</w:t>
      </w:r>
      <w:r w:rsidRPr="004410D7">
        <w:rPr>
          <w:rFonts w:cstheme="minorHAnsi"/>
          <w:b/>
          <w:sz w:val="24"/>
          <w:szCs w:val="24"/>
        </w:rPr>
        <w:t xml:space="preserve"> </w:t>
      </w:r>
      <w:r w:rsidRPr="004410D7">
        <w:rPr>
          <w:rFonts w:cstheme="minorHAnsi"/>
          <w:b/>
          <w:sz w:val="24"/>
          <w:szCs w:val="24"/>
        </w:rPr>
        <w:t>1</w:t>
      </w:r>
      <w:bookmarkStart w:id="0" w:name="_GoBack"/>
      <w:bookmarkEnd w:id="0"/>
      <w:r w:rsidRPr="004410D7">
        <w:rPr>
          <w:rFonts w:cstheme="minorHAnsi"/>
          <w:b/>
          <w:sz w:val="24"/>
          <w:szCs w:val="24"/>
        </w:rPr>
        <w:t xml:space="preserve">: </w:t>
      </w:r>
      <w:r>
        <w:rPr>
          <w:rFonts w:cstheme="minorHAnsi"/>
          <w:sz w:val="24"/>
          <w:szCs w:val="24"/>
          <w:u w:val="single"/>
        </w:rPr>
        <w:t>D</w:t>
      </w:r>
      <w:r w:rsidRPr="00740003">
        <w:rPr>
          <w:rFonts w:cstheme="minorHAnsi"/>
          <w:sz w:val="24"/>
          <w:szCs w:val="24"/>
          <w:u w:val="single"/>
        </w:rPr>
        <w:t xml:space="preserve">atabases and </w:t>
      </w:r>
      <w:r>
        <w:rPr>
          <w:rFonts w:cstheme="minorHAnsi"/>
          <w:sz w:val="24"/>
          <w:szCs w:val="24"/>
          <w:u w:val="single"/>
        </w:rPr>
        <w:t xml:space="preserve">search </w:t>
      </w:r>
      <w:r w:rsidRPr="00740003">
        <w:rPr>
          <w:rFonts w:cstheme="minorHAnsi"/>
          <w:sz w:val="24"/>
          <w:szCs w:val="24"/>
          <w:u w:val="single"/>
        </w:rPr>
        <w:t>strategies</w:t>
      </w:r>
      <w:r>
        <w:rPr>
          <w:rFonts w:cstheme="minorHAnsi"/>
          <w:sz w:val="24"/>
          <w:szCs w:val="24"/>
        </w:rPr>
        <w:t xml:space="preserve"> </w:t>
      </w:r>
    </w:p>
    <w:tbl>
      <w:tblPr>
        <w:tblStyle w:val="TableGrid"/>
        <w:tblW w:w="9030" w:type="dxa"/>
        <w:tblInd w:w="-5" w:type="dxa"/>
        <w:tblLook w:val="04A0" w:firstRow="1" w:lastRow="0" w:firstColumn="1" w:lastColumn="0" w:noHBand="0" w:noVBand="1"/>
      </w:tblPr>
      <w:tblGrid>
        <w:gridCol w:w="9030"/>
      </w:tblGrid>
      <w:tr w:rsidR="000666AE" w:rsidRPr="00F008FF" w:rsidTr="009A0545">
        <w:trPr>
          <w:trHeight w:val="841"/>
        </w:trPr>
        <w:tc>
          <w:tcPr>
            <w:tcW w:w="9030" w:type="dxa"/>
          </w:tcPr>
          <w:p w:rsidR="000666AE" w:rsidRPr="00F008FF" w:rsidRDefault="000666AE" w:rsidP="009A0545">
            <w:pPr>
              <w:spacing w:line="276" w:lineRule="auto"/>
              <w:rPr>
                <w:rFonts w:cstheme="minorHAnsi"/>
                <w:b/>
                <w:sz w:val="22"/>
                <w:u w:val="single"/>
              </w:rPr>
            </w:pPr>
            <w:r w:rsidRPr="00F008FF">
              <w:rPr>
                <w:rFonts w:cstheme="minorHAnsi"/>
                <w:b/>
                <w:sz w:val="22"/>
                <w:u w:val="single"/>
              </w:rPr>
              <w:t>a.) PubMed Search Query</w:t>
            </w:r>
          </w:p>
          <w:p w:rsidR="000666AE" w:rsidRPr="00F008FF" w:rsidRDefault="000666AE" w:rsidP="009A0545">
            <w:pPr>
              <w:spacing w:before="120" w:line="276" w:lineRule="auto"/>
              <w:rPr>
                <w:rFonts w:eastAsia="DengXian" w:cstheme="minorHAnsi"/>
                <w:sz w:val="22"/>
              </w:rPr>
            </w:pPr>
            <w:r w:rsidRPr="00F008FF">
              <w:rPr>
                <w:rFonts w:eastAsia="DengXian" w:cstheme="minorHAnsi"/>
                <w:sz w:val="22"/>
              </w:rPr>
              <w:t>(Schistosomiasis[Mesh] OR Schistosom*[tiab] OR Bilharzi*[tiab] OR "blood fluke*"[tiab] OR "snail fever*"[tiab] OR "Katayama fever*"[tiab]) AND (Child[Mesh] OR child[tw] OR children[tw] OR Infant[Mesh] OR infan*[tw] OR newborn*[tw] OR new-born*[tw] OR baby[tw] OR babies[tw] OR suckling*[tw] OR toddler*[tw] OR childhood[tw] OR schoolchild*[tw] OR childcare[tw] OR child-care[tw] OR young[ti] OR youngster*[tw] OR preschool[tw] OR pre-school[tw] OR kid[tw] OR kids[tw] OR boy[tw] OR boys[tw] OR girl*[tw] OR pre-adolescen*[tw] OR schoolage*[tw] OR school-age*[tw] OR schoolboy*[tw] OR schoolgirl*[tw] OR Pediatrics[Mesh] OR Pediatric*[tw] OR Paediatric*[tw] OR (child[all] NOT child[au]) OR children*[all] OR schoolchild*[all] OR "under 5"[tw] OR "&lt;5 year*"[all] OR "&lt;=5 year*"[all] OR infan*[all] OR pediat*[all] OR paediat*[all] OR neonat*[all] OR toddler*[all] OR preteen*[all] OR newborn*[all] OR postneonat*[all] OR postnatal*[all] OR puberty[all] OR preschool*[all] OR suckling*[all] OR juvenile[all] OR "new born*"[all] OR new-born*[all] OR neo-nat*[all] OR neonat*[all] OR perinat*[all] OR underag*[all] OR "under age"[all] OR "under aged"[all] OR youth*[all] OR kinder*[all] OR pubescen*[all] OR prepubescen*[all] OR prepuberty[all] OR "school age"[all] OR "stratified by age"[all] OR schoolage[all] OR "school ages"[all] OR schoolage*[all] OR "one year old"[ti] OR "two year old"[ti] OR "three year old"[ti] OR "four year old"[ti] OR "five year old"[ti] OR "six year old"[ti] OR "1 year old"[ti] OR "2 year old"[ti] OR "3 year old"[ti] OR "4 year old"[ti] OR "5 year old"[ti] OR "6 year old"[ti] OR "two years old"[ti] OR "three years old"[ti] OR "four years old"[ti] OR "five years old"[ti] OR "six years old"[ti] OR "2 years old"[ti] OR "3 years old"[ti] OR "4 years old"[ti] OR "5 years old"[ti] OR "6 years old"[ti]) NOT (animals[Mesh] NOT humans[Mesh])</w:t>
            </w:r>
          </w:p>
          <w:p w:rsidR="000666AE" w:rsidRPr="00F008FF" w:rsidRDefault="000666AE" w:rsidP="009A0545">
            <w:pPr>
              <w:spacing w:line="276" w:lineRule="auto"/>
              <w:rPr>
                <w:rFonts w:cstheme="minorHAnsi"/>
                <w:b/>
                <w:sz w:val="22"/>
                <w:u w:val="single"/>
              </w:rPr>
            </w:pPr>
          </w:p>
        </w:tc>
      </w:tr>
      <w:tr w:rsidR="000666AE" w:rsidRPr="00F008FF" w:rsidTr="009A0545">
        <w:trPr>
          <w:trHeight w:val="1240"/>
        </w:trPr>
        <w:tc>
          <w:tcPr>
            <w:tcW w:w="9030" w:type="dxa"/>
          </w:tcPr>
          <w:p w:rsidR="000666AE" w:rsidRPr="00F008FF" w:rsidRDefault="000666AE" w:rsidP="009A0545">
            <w:pPr>
              <w:spacing w:line="276" w:lineRule="auto"/>
              <w:rPr>
                <w:rFonts w:cstheme="minorHAnsi"/>
                <w:b/>
                <w:sz w:val="22"/>
                <w:u w:val="single"/>
              </w:rPr>
            </w:pPr>
            <w:r w:rsidRPr="00F008FF">
              <w:rPr>
                <w:rFonts w:cstheme="minorHAnsi"/>
                <w:b/>
                <w:sz w:val="22"/>
                <w:u w:val="single"/>
              </w:rPr>
              <w:t>b.) Web of Science Search Query</w:t>
            </w:r>
          </w:p>
          <w:p w:rsidR="000666AE" w:rsidRPr="00F008FF" w:rsidRDefault="000666AE" w:rsidP="009A0545">
            <w:pPr>
              <w:spacing w:before="120" w:line="276" w:lineRule="auto"/>
              <w:rPr>
                <w:rFonts w:eastAsia="DengXian" w:cstheme="minorHAnsi"/>
                <w:sz w:val="22"/>
              </w:rPr>
            </w:pPr>
            <w:r w:rsidRPr="00F008FF">
              <w:rPr>
                <w:rFonts w:eastAsia="DengXian" w:cstheme="minorHAnsi"/>
                <w:sz w:val="22"/>
              </w:rPr>
              <w:t xml:space="preserve">(ALL=Schistosomiasis OR (TI=Schistosom* OR AB=Schistosom*) OR (TI=Bilharzi* OR AB=Bilharzi*) OR (TI="blood fluke*" OR AB="blood fluke*") OR (TI="snail fever*" OR AB="snail fever*") OR (TI="Katayama fever*" OR AB="Katayama fever*")) AND (ALL=Child OR ALL=child OR ALL=children OR ALL=Infant OR ALL=infan* OR ALL=newborn* OR ALL=new-born* OR ALL=baby OR ALL=babies OR ALL=suckling* OR ALL=toddler* OR ALL=childhood OR ALL=schoolchild* OR ALL=childcare OR ALL=child-care OR TI=young   OR ALL=youngster* OR ALL=preschool OR ALL=pre-school OR ALL=kid OR ALL=kids OR ALL=boy OR ALL=boys OR ALL=girl* OR ALL=pre-adolescen* OR ALL=schoolage* OR ALL=school-age* OR ALL=schoolboy* OR ALL=schoolgirl* OR ALL=Pediatrics OR ALL=Pediatric* OR ALL=Paediatric* OR (ALL=child NOT AU=child) OR ALL=children* OR ALL=schoolchild* OR ALL="under 5" OR ALL="&lt;5 year*" OR ALL="&lt;=5 year*" OR ALL=infan* OR ALL=pediat* OR ALL=paediat* OR ALL=neonat* OR ALL=toddler* OR ALL=preteen* OR ALL=newborn* OR ALL=postneonat* OR ALL=postnatal* OR ALL=puberty OR ALL=preschool* OR ALL=suckling* OR ALL=juvenile OR ALL="new born*" OR ALL=new-born* OR ALL=neo-nat* OR ALL=neonat* OR ALL=perinat* OR ALL=underag* OR ALL="under age" OR ALL="under aged" OR ALL=youth* OR ALL=kinder* OR ALL=pubescen* OR ALL=prepubescen* OR ALL=prepuberty OR ALL="school age" OR ALL="stratified by age" OR ALL=schoolage OR ALL="school ages" OR ALL=schoolage* OR TI="one year old" OR TI="two year old" OR TI="three year old"   OR TI="four year old" OR TI="five year old" OR TI="six year old" OR TI="1 year old" OR TI="2 year old" OR TI="3 year old" OR TI="4 year old" OR TI="5 year old" OR TI="6 year old" OR TI="two years old" OR TI="three years old" OR </w:t>
            </w:r>
            <w:r w:rsidRPr="00F008FF">
              <w:rPr>
                <w:rFonts w:eastAsia="DengXian" w:cstheme="minorHAnsi"/>
                <w:sz w:val="22"/>
              </w:rPr>
              <w:lastRenderedPageBreak/>
              <w:t>TI="four years old" OR TI="five years old" OR TI="six years old"  OR TI="2 years old" OR TI="3 years old" OR TI="4 years old" OR TI="5 years old" OR TI="6 years old") NOT (ALL=animals NOT ALL=humans)</w:t>
            </w:r>
          </w:p>
        </w:tc>
      </w:tr>
      <w:tr w:rsidR="000666AE" w:rsidRPr="00F008FF" w:rsidTr="009A0545">
        <w:trPr>
          <w:trHeight w:val="841"/>
        </w:trPr>
        <w:tc>
          <w:tcPr>
            <w:tcW w:w="9030" w:type="dxa"/>
          </w:tcPr>
          <w:p w:rsidR="000666AE" w:rsidRPr="00F008FF" w:rsidRDefault="000666AE" w:rsidP="009A0545">
            <w:pPr>
              <w:spacing w:line="276" w:lineRule="auto"/>
              <w:rPr>
                <w:rFonts w:eastAsia="DengXian" w:cstheme="minorHAnsi"/>
                <w:b/>
                <w:sz w:val="22"/>
                <w:u w:val="single"/>
              </w:rPr>
            </w:pPr>
            <w:r w:rsidRPr="00F008FF">
              <w:rPr>
                <w:rFonts w:eastAsia="DengXian" w:cstheme="minorHAnsi"/>
                <w:b/>
                <w:sz w:val="22"/>
                <w:u w:val="single"/>
              </w:rPr>
              <w:lastRenderedPageBreak/>
              <w:t>C.) Embase (Ovid) Search Strategy</w:t>
            </w:r>
          </w:p>
          <w:p w:rsidR="000666AE" w:rsidRPr="00F008FF" w:rsidRDefault="000666AE" w:rsidP="009A0545">
            <w:pPr>
              <w:spacing w:before="120" w:line="276" w:lineRule="auto"/>
              <w:rPr>
                <w:rFonts w:cstheme="minorHAnsi"/>
                <w:sz w:val="22"/>
              </w:rPr>
            </w:pPr>
            <w:r w:rsidRPr="00F008FF">
              <w:rPr>
                <w:rFonts w:cstheme="minorHAnsi"/>
                <w:sz w:val="22"/>
              </w:rPr>
              <w:t>(exp Schistosomiasis/ OR Schistosom*.tw. OR Bilharzi*.tw. OR "blood fluke*".tw. OR "snail fever*".tw. OR "Katayama fever*".tw.) AND (exp Child/ OR child.mp. OR children.mp. OR exp Infant/ OR infan*.mp. OR newborn*.mp. OR new-born*.mp. OR baby.mp. OR babies.mp. OR suckling*.mp. OR toddler*.mp. OR childhood.mp. OR schoolchild*.mp. OR childcare.mp. OR child-care.mp. OR young.ti. OR youngster*.mp. OR pre</w:t>
            </w:r>
            <w:r>
              <w:rPr>
                <w:rFonts w:cstheme="minorHAnsi"/>
                <w:sz w:val="22"/>
              </w:rPr>
              <w:t>-</w:t>
            </w:r>
            <w:r w:rsidRPr="00F008FF">
              <w:rPr>
                <w:rFonts w:cstheme="minorHAnsi"/>
                <w:sz w:val="22"/>
              </w:rPr>
              <w:t>school.mp. OR pre-school.mp. OR kid.mp. OR kids.mp. OR boy.mp. OR boys.mp. OR girl*.mp. OR pre-adolescen*.mp. OR schoolage*.mp. OR school-age*.mp. OR schoolboy*.mp. OR schoolgirl*.mp. OR exp Pediatrics/ OR Pediatric*.mp. OR Paediatric*.mp. OR (child.af. NOT child.au.) OR children*.af. OR schoolchild*.af. OR "under 5".mp. OR "&lt;5 years*".af. OR "&lt;=5 year*".af. OR infan*.af. OR pediat*.af. OR paediat*.af. OR neonat*.af. OR toddler*.af. OR preteen*.af. OR newborn*.af. OR postneonat*.af. OR postnatal*.af. OR puberty.af. OR preschool*.af. OR suckling*.af. OR juvenile.af. OR "newborn*".af. OR new-born*.af. OR neo-nat*.af. OR neonat*.af. OR perinat*.af. OR underag*.af. OR "under age".af. OR "under aged".af. OR youth*.af. OR kinder*.af. OR pubescen*.af. OR prepubescen*.af. OR prepuberty.af. OR "school age".af. OR "stratified by age".af. OR schoolage.af. OR "school ages".af. OR schoolage*.af. OR "one year old".ti. OR "two year old".ti. OR "three year old".ti. OR "four year old".ti. OR "five year old".ti. OR "six year old".ti. OR "1 year old".ti. OR "2 year old".ti. OR "3 year old".ti. OR "4 year old".ti. OR "5 year old".ti. OR "6 year old".ti. OR "two years old".ti. OR "three years old".ti. OR "four years old".ti. OR "five years old".ti. OR "six years old".ti. OR "2 years old".ti. OR "3 years old".ti. OR "4 years old".ti. OR "5 years old".ti. OR "6 years old".ti.) NOT (exp animals/ NOT exp humans/)</w:t>
            </w:r>
          </w:p>
        </w:tc>
      </w:tr>
      <w:tr w:rsidR="000666AE" w:rsidRPr="00F008FF" w:rsidTr="009A0545">
        <w:trPr>
          <w:trHeight w:val="1097"/>
        </w:trPr>
        <w:tc>
          <w:tcPr>
            <w:tcW w:w="9030" w:type="dxa"/>
          </w:tcPr>
          <w:p w:rsidR="000666AE" w:rsidRPr="00F008FF" w:rsidRDefault="000666AE" w:rsidP="009A0545">
            <w:pPr>
              <w:spacing w:line="276" w:lineRule="auto"/>
              <w:rPr>
                <w:rFonts w:eastAsia="Times New Roman" w:cstheme="minorHAnsi"/>
                <w:b/>
                <w:bCs/>
                <w:sz w:val="22"/>
                <w:u w:val="single"/>
                <w:lang w:eastAsia="de-CH"/>
              </w:rPr>
            </w:pPr>
            <w:r w:rsidRPr="00F008FF">
              <w:rPr>
                <w:rFonts w:eastAsia="Times New Roman" w:cstheme="minorHAnsi"/>
                <w:b/>
                <w:bCs/>
                <w:sz w:val="22"/>
                <w:u w:val="single"/>
                <w:lang w:eastAsia="de-CH"/>
              </w:rPr>
              <w:t>d.) LILACS search Strategy</w:t>
            </w:r>
          </w:p>
          <w:p w:rsidR="000666AE" w:rsidRPr="00F008FF" w:rsidRDefault="000666AE" w:rsidP="009A0545">
            <w:pPr>
              <w:spacing w:before="120" w:line="276" w:lineRule="auto"/>
              <w:rPr>
                <w:rFonts w:eastAsia="DengXian" w:cstheme="minorHAnsi"/>
                <w:b/>
                <w:sz w:val="22"/>
                <w:u w:val="single"/>
              </w:rPr>
            </w:pPr>
            <w:r w:rsidRPr="00F008FF">
              <w:rPr>
                <w:rFonts w:eastAsia="DengXian" w:cstheme="minorHAnsi"/>
                <w:sz w:val="22"/>
              </w:rPr>
              <w:t>schistosomiasis AND (children OR Preschool child*)</w:t>
            </w:r>
          </w:p>
        </w:tc>
      </w:tr>
    </w:tbl>
    <w:p w:rsidR="000666AE" w:rsidRPr="007B7342" w:rsidRDefault="000666AE" w:rsidP="000666AE"/>
    <w:p w:rsidR="009716B3" w:rsidRPr="002962B2" w:rsidRDefault="009716B3">
      <w:pPr>
        <w:rPr>
          <w:rFonts w:ascii="Arial" w:hAnsi="Arial" w:cs="Arial"/>
        </w:rPr>
      </w:pPr>
    </w:p>
    <w:sectPr w:rsidR="009716B3" w:rsidRPr="002962B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Segoe UI">
    <w:panose1 w:val="020B0502040204020203"/>
    <w:charset w:val="00"/>
    <w:family w:val="swiss"/>
    <w:pitch w:val="variable"/>
    <w:sig w:usb0="E4002EFF" w:usb1="C000E47F" w:usb2="00000009" w:usb3="00000000" w:csb0="000001FF" w:csb1="00000000"/>
  </w:font>
  <w:font w:name="DengXian">
    <w:altName w:val="SimSu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20002A87" w:usb1="80000000" w:usb2="00000008"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666AE"/>
    <w:rsid w:val="00042BC8"/>
    <w:rsid w:val="000666AE"/>
    <w:rsid w:val="000B5A0C"/>
    <w:rsid w:val="00155F70"/>
    <w:rsid w:val="001F0B46"/>
    <w:rsid w:val="0026146F"/>
    <w:rsid w:val="00285783"/>
    <w:rsid w:val="002962B2"/>
    <w:rsid w:val="002D71D1"/>
    <w:rsid w:val="002F2CBF"/>
    <w:rsid w:val="002F4DBF"/>
    <w:rsid w:val="003363B9"/>
    <w:rsid w:val="003F33FA"/>
    <w:rsid w:val="004216A2"/>
    <w:rsid w:val="004C1882"/>
    <w:rsid w:val="004C5218"/>
    <w:rsid w:val="004D333B"/>
    <w:rsid w:val="004E7944"/>
    <w:rsid w:val="005C296A"/>
    <w:rsid w:val="005C6115"/>
    <w:rsid w:val="005E3B1C"/>
    <w:rsid w:val="006031E0"/>
    <w:rsid w:val="00611F3A"/>
    <w:rsid w:val="006E6B6A"/>
    <w:rsid w:val="007051FA"/>
    <w:rsid w:val="007277E1"/>
    <w:rsid w:val="00792DA0"/>
    <w:rsid w:val="007D1DFB"/>
    <w:rsid w:val="00810E69"/>
    <w:rsid w:val="008435EC"/>
    <w:rsid w:val="008F1BBE"/>
    <w:rsid w:val="00900358"/>
    <w:rsid w:val="0091753B"/>
    <w:rsid w:val="0093640A"/>
    <w:rsid w:val="009659FD"/>
    <w:rsid w:val="009716B3"/>
    <w:rsid w:val="009908CB"/>
    <w:rsid w:val="009D4F18"/>
    <w:rsid w:val="00AF25E3"/>
    <w:rsid w:val="00B038FE"/>
    <w:rsid w:val="00B10045"/>
    <w:rsid w:val="00B835ED"/>
    <w:rsid w:val="00BC364E"/>
    <w:rsid w:val="00BD6D34"/>
    <w:rsid w:val="00BE49CF"/>
    <w:rsid w:val="00C41337"/>
    <w:rsid w:val="00C71503"/>
    <w:rsid w:val="00D60293"/>
    <w:rsid w:val="00D61FBE"/>
    <w:rsid w:val="00DA2B90"/>
    <w:rsid w:val="00DA544D"/>
    <w:rsid w:val="00DB66F9"/>
    <w:rsid w:val="00DB7BD0"/>
    <w:rsid w:val="00E949F0"/>
    <w:rsid w:val="00F422AA"/>
    <w:rsid w:val="00F870A6"/>
    <w:rsid w:val="00FD7F26"/>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87BC44F-DA2F-43B6-8BF7-811F862EAF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666AE"/>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666AE"/>
    <w:pPr>
      <w:spacing w:after="0" w:line="240" w:lineRule="auto"/>
    </w:pPr>
    <w:rPr>
      <w:rFonts w:eastAsiaTheme="minorEastAsia"/>
      <w:kern w:val="2"/>
      <w:sz w:val="21"/>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666AE"/>
    <w:rPr>
      <w:sz w:val="16"/>
      <w:szCs w:val="16"/>
    </w:rPr>
  </w:style>
  <w:style w:type="paragraph" w:styleId="CommentText">
    <w:name w:val="annotation text"/>
    <w:basedOn w:val="Normal"/>
    <w:link w:val="CommentTextChar"/>
    <w:uiPriority w:val="99"/>
    <w:semiHidden/>
    <w:unhideWhenUsed/>
    <w:rsid w:val="000666AE"/>
    <w:pPr>
      <w:spacing w:line="240" w:lineRule="auto"/>
    </w:pPr>
    <w:rPr>
      <w:sz w:val="20"/>
      <w:szCs w:val="20"/>
    </w:rPr>
  </w:style>
  <w:style w:type="character" w:customStyle="1" w:styleId="CommentTextChar">
    <w:name w:val="Comment Text Char"/>
    <w:basedOn w:val="DefaultParagraphFont"/>
    <w:link w:val="CommentText"/>
    <w:uiPriority w:val="99"/>
    <w:semiHidden/>
    <w:rsid w:val="000666AE"/>
    <w:rPr>
      <w:rFonts w:eastAsiaTheme="minorEastAsia"/>
      <w:sz w:val="20"/>
      <w:szCs w:val="20"/>
      <w:lang w:val="en-US"/>
    </w:rPr>
  </w:style>
  <w:style w:type="paragraph" w:styleId="BalloonText">
    <w:name w:val="Balloon Text"/>
    <w:basedOn w:val="Normal"/>
    <w:link w:val="BalloonTextChar"/>
    <w:uiPriority w:val="99"/>
    <w:semiHidden/>
    <w:unhideWhenUsed/>
    <w:rsid w:val="000666A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666AE"/>
    <w:rPr>
      <w:rFonts w:ascii="Segoe UI" w:eastAsiaTheme="minorEastAsia"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95</Words>
  <Characters>5010</Characters>
  <Application>Microsoft Office Word</Application>
  <DocSecurity>0</DocSecurity>
  <Lines>41</Lines>
  <Paragraphs>11</Paragraphs>
  <ScaleCrop>false</ScaleCrop>
  <Company>Swiss TPH</Company>
  <LinksUpToDate>false</LinksUpToDate>
  <CharactersWithSpaces>57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yllis Isaiah</dc:creator>
  <cp:keywords/>
  <dc:description/>
  <cp:lastModifiedBy>Phyllis Isaiah</cp:lastModifiedBy>
  <cp:revision>1</cp:revision>
  <dcterms:created xsi:type="dcterms:W3CDTF">2023-03-14T15:43:00Z</dcterms:created>
  <dcterms:modified xsi:type="dcterms:W3CDTF">2023-03-14T15:43:00Z</dcterms:modified>
</cp:coreProperties>
</file>